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Raw and normalized gene expression data from Affymetrix chips.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61"/>
        <w:gridCol w:w="865"/>
        <w:gridCol w:w="1127"/>
        <w:gridCol w:w="954"/>
        <w:gridCol w:w="1127"/>
        <w:gridCol w:w="865"/>
        <w:gridCol w:w="1055"/>
        <w:gridCol w:w="867"/>
      </w:tblGrid>
      <w:tr>
        <w:trPr>
          <w:trHeight w:val="227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Hsd11b1 - 1386956_at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Hmox1 - 1370080_at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qo1 - 1387599_a_at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Abcc3 - 1369698_at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ormalized (Log scale)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Raw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ormalized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Raw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ormalized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Raw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ormalized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Raw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59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2.550777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44.59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00711727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67.3644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031215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824.831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8649292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91.81916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0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2.880866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74.1208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40091228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19.89095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37915802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24.8994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13122511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7.60809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1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2.20431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38.130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180149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88.690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317694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006.01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427062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3.89162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2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2.1748857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47.1603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3478694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11.95314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46074486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55.4388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7847528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3.4278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3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2.078261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78.134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184655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89.281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7359962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672.194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6600952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9.83292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4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77149105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182.843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32789516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09.03885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77137184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688.881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34013748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1.90989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5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2.897575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70.96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247438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97.7003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307674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26.076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6433639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9.37364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6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1.8655233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54.1032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28567648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03.01016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8145685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709.8192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7603049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2.69807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7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1.334285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800.77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007116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65.7213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01694202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08.35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56756306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7.35831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9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7321205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215.567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35834265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13.49734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01694202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98.8762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5986471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76.34394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57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683207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6484.3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407718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25.5409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1.476195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45.063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62458897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6.34985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58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1914473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611.376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18015862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46.98993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18157291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57.717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36366463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9.59114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68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45205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524.33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295706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35.676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58237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69.541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31445122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0.27097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79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73212147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353.971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23160219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41.84091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30801678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499.6438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86184144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3.87055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790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572670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6006.06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180026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47.003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0993156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76.739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4730301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8.1609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801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5397806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870.691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3363614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31.90636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1.6561723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28.0503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23445559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1.42671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812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80327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7047.0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350245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30.643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1.27506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66.76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26452208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0.98479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823.cel</w:t>
            </w:r>
          </w:p>
        </w:tc>
        <w:tc>
          <w:tcPr>
            <w:tcW w:w="116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5393696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869.019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40370178</w:t>
            </w:r>
          </w:p>
        </w:tc>
        <w:tc>
          <w:tcPr>
            <w:tcW w:w="95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25.89092</w:t>
            </w:r>
          </w:p>
        </w:tc>
        <w:tc>
          <w:tcPr>
            <w:tcW w:w="11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47269154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90.8331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15558243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2.63074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834.ce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691378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6521.15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0.0829811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76.4007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0414152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392.166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13122511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3.01606</w:t>
            </w:r>
          </w:p>
        </w:tc>
      </w:tr>
      <w:tr>
        <w:trPr>
          <w:trHeight w:val="227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NUID-0000-0100-9836.cel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.454596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5534.095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3093390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134.4003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5578813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74.1569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-0.2968225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GB"/>
              </w:rPr>
              <w:t>20.520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08:59:00Z</dcterms:created>
  <dc:creator>Odermatt Alex</dc:creator>
  <dc:description/>
  <dc:language>en-US</dc:language>
  <cp:lastModifiedBy>Odermatt Alex</cp:lastModifiedBy>
  <dcterms:modified xsi:type="dcterms:W3CDTF">2012-04-14T08:59:00Z</dcterms:modified>
  <cp:revision>1</cp:revision>
  <dc:subject/>
  <dc:title/>
</cp:coreProperties>
</file>